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0E5BE" w14:textId="070C87C0" w:rsidR="007146C0" w:rsidRPr="00B86186" w:rsidRDefault="007146C0" w:rsidP="000D1B2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134"/>
        <w:gridCol w:w="1276"/>
      </w:tblGrid>
      <w:tr w:rsidR="000D1B23" w:rsidRPr="004A74D0" w14:paraId="4D43C559" w14:textId="77777777" w:rsidTr="000D1B23">
        <w:tc>
          <w:tcPr>
            <w:tcW w:w="8642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8242246" w14:textId="40780529" w:rsidR="000D1B23" w:rsidRPr="004C7E5E" w:rsidRDefault="000D1B23" w:rsidP="004C7E5E">
            <w:pPr>
              <w:pStyle w:val="Heading2"/>
              <w:outlineLvl w:val="1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bookmarkStart w:id="0" w:name="_Toc108379973"/>
            <w:r w:rsidRPr="004C7E5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Supplemental </w:t>
            </w:r>
            <w:r w:rsidR="007B0A4D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T</w:t>
            </w:r>
            <w:r w:rsidRPr="004C7E5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able 1. </w:t>
            </w:r>
            <w:r w:rsidRPr="0085105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finition of major cardiovascular adverse events (MACE)</w:t>
            </w:r>
            <w:bookmarkEnd w:id="0"/>
          </w:p>
        </w:tc>
      </w:tr>
      <w:tr w:rsidR="000D1B23" w:rsidRPr="004A74D0" w14:paraId="0EECCF8F" w14:textId="77777777" w:rsidTr="000D1B23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C7ECD6" w14:textId="77777777" w:rsidR="000D1B23" w:rsidRPr="00AE4184" w:rsidRDefault="000D1B23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D59DFE" w14:textId="77777777" w:rsidR="000D1B23" w:rsidRPr="00AE4184" w:rsidRDefault="000D1B23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AE15B" w14:textId="77777777" w:rsidR="000D1B23" w:rsidRPr="00AE4184" w:rsidRDefault="000D1B23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42FDB" w14:textId="77777777" w:rsidR="000D1B23" w:rsidRPr="00AE4184" w:rsidRDefault="000D1B23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146C0" w:rsidRPr="00AE4184" w14:paraId="28CF13C9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9AA6B4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event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FA2AD3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 1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49958C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 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FB2533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CD 8 </w:t>
            </w:r>
          </w:p>
        </w:tc>
      </w:tr>
      <w:tr w:rsidR="007146C0" w:rsidRPr="00AE4184" w14:paraId="1EC55B4D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6BBF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5EA8A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39AFB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AD69EC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</w:tr>
      <w:tr w:rsidR="007146C0" w:rsidRPr="00AE4184" w14:paraId="3A2E2BB0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C6747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equent myocardial infarc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2BB2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728F07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E5BA6F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</w:tr>
      <w:tr w:rsidR="007146C0" w:rsidRPr="00AE4184" w14:paraId="07964735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EBFFA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table or unspecified angina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7A6C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.0</w:t>
            </w:r>
          </w:p>
          <w:p w14:paraId="2C35C250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.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C3C60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4E30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</w:tr>
      <w:tr w:rsidR="007146C0" w:rsidRPr="00AE4184" w14:paraId="7483046C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6708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rebral infarction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8C92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9AE27F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FF47C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</w:tr>
      <w:tr w:rsidR="007146C0" w:rsidRPr="00AE4184" w14:paraId="6411046A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D991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ke, not specified as hemorrhage or infarction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72347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115AC5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41AB3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</w:tr>
      <w:tr w:rsidR="007146C0" w:rsidRPr="00AE4184" w14:paraId="7EA4A777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349F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99B73D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77AA5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C903D4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46C0" w:rsidRPr="00AE4184" w14:paraId="01259720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B97D10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FF99F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279B0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3306C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46C0" w:rsidRPr="00AE4184" w14:paraId="1749BB3B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234BB8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death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1C81F3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 1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B21DC7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CD 9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D635C" w14:textId="77777777" w:rsidR="007146C0" w:rsidRPr="00AE4184" w:rsidRDefault="007146C0" w:rsidP="00934B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CD 8 </w:t>
            </w:r>
          </w:p>
        </w:tc>
      </w:tr>
      <w:tr w:rsidR="007146C0" w:rsidRPr="00AE4184" w14:paraId="5AAA0C17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09530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table or unspecified angina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8023D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.0</w:t>
            </w:r>
          </w:p>
          <w:p w14:paraId="2DCADA05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.9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AC5F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29478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</w:tr>
      <w:tr w:rsidR="007146C0" w:rsidRPr="00AE4184" w14:paraId="76546407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9EA679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53AD0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E02A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085FE9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</w:tr>
      <w:tr w:rsidR="007146C0" w:rsidRPr="00AE4184" w14:paraId="23A7165C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E6073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equent myocardial infarc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16D1A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75BE2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C8069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</w:p>
        </w:tc>
      </w:tr>
      <w:tr w:rsidR="007146C0" w:rsidRPr="00AE4184" w14:paraId="400F12BB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19592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ischemic heart diseas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3ED30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0</w:t>
            </w:r>
          </w:p>
          <w:p w14:paraId="10CF1A8A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1</w:t>
            </w:r>
          </w:p>
          <w:p w14:paraId="7439DA4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2</w:t>
            </w:r>
          </w:p>
          <w:p w14:paraId="6A77ADD5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5</w:t>
            </w:r>
          </w:p>
          <w:p w14:paraId="0C54AEB5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6</w:t>
            </w:r>
          </w:p>
          <w:p w14:paraId="27BEFF91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8</w:t>
            </w:r>
          </w:p>
          <w:p w14:paraId="655F1EC9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CFF4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X</w:t>
            </w:r>
          </w:p>
          <w:p w14:paraId="124B1799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A</w:t>
            </w:r>
          </w:p>
          <w:p w14:paraId="65D50E43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W</w:t>
            </w:r>
          </w:p>
          <w:p w14:paraId="39911DB2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X</w:t>
            </w:r>
          </w:p>
          <w:p w14:paraId="0F2D0B1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C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F012A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  <w:p w14:paraId="30AC8E9C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</w:t>
            </w:r>
          </w:p>
          <w:p w14:paraId="66E7D52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</w:t>
            </w:r>
          </w:p>
          <w:p w14:paraId="66E93B3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</w:t>
            </w:r>
          </w:p>
          <w:p w14:paraId="1C929FF4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9</w:t>
            </w:r>
          </w:p>
        </w:tc>
      </w:tr>
      <w:tr w:rsidR="007146C0" w:rsidRPr="00AE4184" w14:paraId="7ECE1646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4E6787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arres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6667B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F65E9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89662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</w:t>
            </w:r>
          </w:p>
        </w:tc>
      </w:tr>
      <w:tr w:rsidR="007146C0" w:rsidRPr="00AE4184" w14:paraId="53F5809F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9721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dden death, cause unknown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DBB7F4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6</w:t>
            </w:r>
          </w:p>
          <w:p w14:paraId="412CB0F5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8</w:t>
            </w:r>
          </w:p>
          <w:p w14:paraId="6A8D6C03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5941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B</w:t>
            </w:r>
          </w:p>
          <w:p w14:paraId="0FBF30D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C</w:t>
            </w:r>
          </w:p>
          <w:p w14:paraId="34C26773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X</w:t>
            </w:r>
          </w:p>
          <w:p w14:paraId="21078677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W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BE34FC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5</w:t>
            </w:r>
          </w:p>
          <w:p w14:paraId="7403726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</w:t>
            </w:r>
          </w:p>
          <w:p w14:paraId="43489E81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</w:t>
            </w:r>
          </w:p>
        </w:tc>
      </w:tr>
      <w:tr w:rsidR="007146C0" w:rsidRPr="00AE4184" w14:paraId="6C34C4B7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431BA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 and flutter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45782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DCCC6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5AAC2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9</w:t>
            </w:r>
          </w:p>
        </w:tc>
      </w:tr>
      <w:tr w:rsidR="007146C0" w:rsidRPr="00AE4184" w14:paraId="58EF474C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6BA46E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ntricular fibrillation and flutter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FE4DB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9.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B77AD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3B2B0C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9</w:t>
            </w:r>
          </w:p>
        </w:tc>
      </w:tr>
      <w:tr w:rsidR="007146C0" w:rsidRPr="00AE4184" w14:paraId="73D38E1C" w14:textId="77777777" w:rsidTr="00934B08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8F0393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91DDA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4B3359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</w:t>
            </w:r>
          </w:p>
          <w:p w14:paraId="41FDC09D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X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3145D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4</w:t>
            </w:r>
          </w:p>
          <w:p w14:paraId="42C0F8A5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</w:t>
            </w:r>
          </w:p>
          <w:p w14:paraId="000FA903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9</w:t>
            </w:r>
          </w:p>
        </w:tc>
      </w:tr>
      <w:tr w:rsidR="007146C0" w:rsidRPr="00AE4184" w14:paraId="1CAF2E60" w14:textId="77777777" w:rsidTr="00357DB4">
        <w:trPr>
          <w:gridAfter w:val="1"/>
          <w:wAfter w:w="1276" w:type="dxa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FFC6F4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al infarc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0804CCB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50ECC88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C94D81" w14:textId="77777777" w:rsidR="007146C0" w:rsidRPr="00AE4184" w:rsidRDefault="007146C0" w:rsidP="00934B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41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</w:t>
            </w:r>
          </w:p>
        </w:tc>
      </w:tr>
    </w:tbl>
    <w:p w14:paraId="0792CA8E" w14:textId="7E2FFD3C" w:rsidR="007146C0" w:rsidRPr="00436828" w:rsidRDefault="004B6B5D" w:rsidP="002C0C2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146C0">
        <w:rPr>
          <w:rFonts w:ascii="Times New Roman" w:hAnsi="Times New Roman" w:cs="Times New Roman"/>
          <w:sz w:val="24"/>
          <w:szCs w:val="24"/>
          <w:lang w:val="en-US"/>
        </w:rPr>
        <w:t xml:space="preserve">Patients with </w:t>
      </w:r>
      <w:r w:rsidR="007146C0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="007146C0">
        <w:rPr>
          <w:rFonts w:ascii="Times New Roman" w:hAnsi="Times New Roman" w:cs="Times New Roman"/>
          <w:sz w:val="24"/>
          <w:szCs w:val="24"/>
          <w:lang w:val="en-US"/>
        </w:rPr>
        <w:t xml:space="preserve">1 of the chosen ICD diagnoses as one of their first three diagnoses during a hospital stay at &gt;30 days from PCI, were considered to have an event. </w:t>
      </w:r>
      <w:r w:rsidR="007146C0">
        <w:rPr>
          <w:rFonts w:ascii="Times New Roman" w:hAnsi="Times New Roman" w:cs="Times New Roman"/>
          <w:sz w:val="24"/>
          <w:szCs w:val="24"/>
          <w:lang w:val="en-US"/>
        </w:rPr>
        <w:br/>
        <w:t>ICD, International Classification of diseases; PCI, percutaneous coronary intervention</w:t>
      </w:r>
    </w:p>
    <w:p w14:paraId="25716D79" w14:textId="77777777" w:rsidR="007146C0" w:rsidRDefault="007146C0" w:rsidP="007146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81842A" w14:textId="77777777" w:rsidR="007146C0" w:rsidRDefault="007146C0" w:rsidP="007146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2B8047F" w14:textId="77777777" w:rsidR="007146C0" w:rsidRDefault="007146C0" w:rsidP="007146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146C0" w:rsidSect="00934B0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912951" w14:textId="77777777" w:rsidR="007146C0" w:rsidRDefault="007146C0" w:rsidP="007146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-3" w:type="dxa"/>
        <w:tblLook w:val="04A0" w:firstRow="1" w:lastRow="0" w:firstColumn="1" w:lastColumn="0" w:noHBand="0" w:noVBand="1"/>
      </w:tblPr>
      <w:tblGrid>
        <w:gridCol w:w="2809"/>
        <w:gridCol w:w="2113"/>
        <w:gridCol w:w="391"/>
        <w:gridCol w:w="1881"/>
        <w:gridCol w:w="993"/>
        <w:gridCol w:w="1881"/>
        <w:gridCol w:w="1162"/>
        <w:gridCol w:w="1881"/>
        <w:gridCol w:w="844"/>
      </w:tblGrid>
      <w:tr w:rsidR="007146C0" w:rsidRPr="004A74D0" w14:paraId="08023056" w14:textId="77777777" w:rsidTr="00934B08">
        <w:trPr>
          <w:trHeight w:val="227"/>
        </w:trPr>
        <w:tc>
          <w:tcPr>
            <w:tcW w:w="0" w:type="auto"/>
            <w:gridSpan w:val="9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3EAF693" w14:textId="009EFE46" w:rsidR="007146C0" w:rsidRPr="00B36CF6" w:rsidRDefault="009971D2" w:rsidP="005B3473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bookmarkStart w:id="1" w:name="_Toc108379974"/>
            <w:r w:rsidRPr="004C7E5E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Supplemental</w:t>
            </w:r>
            <w:r w:rsidR="007146C0" w:rsidRPr="004C7E5E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  <w:r w:rsidR="007B0A4D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T</w:t>
            </w:r>
            <w:r w:rsidR="007146C0" w:rsidRPr="004C7E5E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able 2. </w:t>
            </w:r>
            <w:r w:rsidR="007146C0" w:rsidRPr="00284642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CE following coronary artery stenting by preterm delivery</w:t>
            </w:r>
            <w:r w:rsidR="005F5D90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</w:t>
            </w:r>
            <w:r w:rsidR="005F5D90" w:rsidRPr="005F5D90">
              <w:rPr>
                <w:rStyle w:val="Heading2Char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5D90" w:rsidRPr="005F5D90">
              <w:rPr>
                <w:rStyle w:val="Heading2Char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 case</w:t>
            </w:r>
            <w:bookmarkEnd w:id="1"/>
            <w:r w:rsidR="007146C0" w:rsidRPr="002846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5,473)</w:t>
            </w:r>
          </w:p>
        </w:tc>
      </w:tr>
      <w:tr w:rsidR="007146C0" w:rsidRPr="00B36CF6" w14:paraId="608AE6E4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704F8EE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4CEAA4F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688F76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15477F6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of preterm delivery </w:t>
            </w:r>
          </w:p>
        </w:tc>
      </w:tr>
      <w:tr w:rsidR="007146C0" w:rsidRPr="00B36CF6" w14:paraId="2891A533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BC8A074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C063FF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C91004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9785640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905)</w:t>
            </w:r>
          </w:p>
        </w:tc>
      </w:tr>
      <w:tr w:rsidR="007146C0" w:rsidRPr="00B36CF6" w14:paraId="46227732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67B6818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term delivery histo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755675D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preterm delive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26B445C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r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82A54B8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e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B00BB68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arly preterm delivery</w:t>
            </w:r>
          </w:p>
        </w:tc>
      </w:tr>
      <w:tr w:rsidR="00284642" w:rsidRPr="00B36CF6" w14:paraId="288A904E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343A10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/ person years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484E6D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7 / 20,09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9990F37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FE9788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 / 3,692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7AC20B8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/ 2,411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140A87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/ 1,281</w:t>
            </w:r>
          </w:p>
        </w:tc>
      </w:tr>
      <w:tr w:rsidR="00284642" w:rsidRPr="00B36CF6" w14:paraId="241E2545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6CEBBF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240E61A4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6C49D74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FD952EA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F4ECACD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6CC6F49C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7A2F238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1331766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01581B8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284642" w:rsidRPr="00B36CF6" w14:paraId="5A6DA7A1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3888F1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8E6936B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referenc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0B2217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CBB023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1.07-1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D51AB7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12C9F4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1.15-1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7E6F12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1BD81B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77-1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E27081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</w:tr>
      <w:tr w:rsidR="00284642" w:rsidRPr="00B36CF6" w14:paraId="596C2619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BC4A67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232774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515942F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7E2C94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1.06-1.44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250C9D1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05B17AB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(1.14-1.61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1A7AC3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885F96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77-1.31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6BD5B8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284642" w:rsidRPr="00B36CF6" w14:paraId="61ECC819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4FE7CC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20697A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1F4603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71D196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8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264F11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582DE3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1.11-1.56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894E24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2B91A3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1-1.21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22F0C05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7146C0" w:rsidRPr="004A74D0" w14:paraId="1ECB418F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54E56" w14:textId="77777777" w:rsidR="007146C0" w:rsidRPr="00B36CF6" w:rsidRDefault="007146C0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es history of preterm delivery; age at index PCI [continuous]</w:t>
            </w:r>
          </w:p>
          <w:p w14:paraId="535B0F42" w14:textId="77777777" w:rsidR="007146C0" w:rsidRPr="00B36CF6" w:rsidRDefault="007146C0" w:rsidP="002C0C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procedure type [PCI, PCI ad hoc]; </w:t>
            </w: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ion for PCI [STEMI, NSTEMI, unstable coronary artery disease, </w:t>
            </w:r>
          </w:p>
          <w:p w14:paraId="676544E5" w14:textId="77777777" w:rsidR="007146C0" w:rsidRPr="00B36CF6" w:rsidRDefault="007146C0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ble coronary artery disease, other]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year of procedure [2006-2009, 2010-2013, 2014-2017]; number of vessels treated [1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];</w:t>
            </w:r>
          </w:p>
          <w:p w14:paraId="3310F0F0" w14:textId="77777777" w:rsidR="007146C0" w:rsidRPr="00B36CF6" w:rsidRDefault="007146C0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stents [1, 2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]; multiple vessel disease [yes/no]; drug elu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t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yes/no]; left main stem treated or left anterior descending </w:t>
            </w:r>
          </w:p>
          <w:p w14:paraId="2BF808AC" w14:textId="77777777" w:rsidR="007146C0" w:rsidRPr="00B36CF6" w:rsidRDefault="007146C0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ery treated [yes/no]; right coronary artery treated [yes/no]; left circumflex coronary artery treated [yes/no]; any other vessel treated [yes/no] </w:t>
            </w:r>
          </w:p>
          <w:p w14:paraId="65716E06" w14:textId="77777777" w:rsidR="007146C0" w:rsidRPr="00BB6AB2" w:rsidRDefault="007146C0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diabetes [yes/no]; smoking [never smoker, ex-smoker, current smoker]; hypertension [yes/no]; </w:t>
            </w:r>
          </w:p>
          <w:p w14:paraId="4D41EFBC" w14:textId="77777777" w:rsidR="00790A47" w:rsidRDefault="007146C0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aemia [yes/no]; prior MI [yes/no]</w:t>
            </w:r>
          </w:p>
          <w:p w14:paraId="607D6902" w14:textId="39621ED8" w:rsidR="007146C0" w:rsidRPr="002C0C22" w:rsidRDefault="00790A47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146C0" w:rsidRPr="00BB6A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ults from cox proportional hazards regression, complete case analysis. </w:t>
            </w:r>
            <w:r w:rsidR="007146C0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ollow-up time 3.7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146C0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(interquartile range, 1.47 to 6.74 years).</w:t>
            </w:r>
          </w:p>
          <w:p w14:paraId="13DFDBF6" w14:textId="7C65439A" w:rsidR="00790A47" w:rsidRPr="00272785" w:rsidRDefault="004B6B5D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I, confidence interval; 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, hazard ratio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790A47" w:rsidRPr="00A5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jor adverse cardiovascular events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I, myocardial infarction; </w:t>
            </w:r>
            <w:r w:rsidR="00790A47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MI, non-ST-elevation myocardial infarction; PCI, percutaneous coronary intervention; STEMI, ST-elevation myocardial infarction</w:t>
            </w:r>
          </w:p>
          <w:p w14:paraId="0536B505" w14:textId="3776B7FE" w:rsidR="00790A47" w:rsidRPr="00B36CF6" w:rsidRDefault="00790A47" w:rsidP="00934B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4526E245" w14:textId="0F310374" w:rsidR="007425F2" w:rsidRDefault="007425F2" w:rsidP="007425F2">
      <w:pPr>
        <w:tabs>
          <w:tab w:val="left" w:pos="223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65E3FB9" w14:textId="77777777" w:rsidR="002C0C22" w:rsidRPr="006321BE" w:rsidRDefault="002C0C22" w:rsidP="007425F2">
      <w:pPr>
        <w:tabs>
          <w:tab w:val="left" w:pos="223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-3" w:type="dxa"/>
        <w:tblLook w:val="04A0" w:firstRow="1" w:lastRow="0" w:firstColumn="1" w:lastColumn="0" w:noHBand="0" w:noVBand="1"/>
      </w:tblPr>
      <w:tblGrid>
        <w:gridCol w:w="2814"/>
        <w:gridCol w:w="2116"/>
        <w:gridCol w:w="393"/>
        <w:gridCol w:w="1894"/>
        <w:gridCol w:w="1035"/>
        <w:gridCol w:w="1894"/>
        <w:gridCol w:w="1035"/>
        <w:gridCol w:w="1894"/>
        <w:gridCol w:w="880"/>
      </w:tblGrid>
      <w:tr w:rsidR="007425F2" w:rsidRPr="004A74D0" w14:paraId="038D6767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7FC3547E" w14:textId="1282D296" w:rsidR="007425F2" w:rsidRPr="00284642" w:rsidRDefault="009971D2" w:rsidP="00D77F5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  <w:lang w:val="en-US"/>
              </w:rPr>
            </w:pPr>
            <w:bookmarkStart w:id="2" w:name="_Toc108379975"/>
            <w:r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Supplemental</w:t>
            </w:r>
            <w:r w:rsidR="007425F2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  <w:r w:rsidR="007B0A4D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T</w:t>
            </w:r>
            <w:r w:rsidR="007425F2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able 3.</w:t>
            </w:r>
            <w:r w:rsidR="0028464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7425F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ACE following coronary artery stenting </w:t>
            </w:r>
            <w:r w:rsidR="0028464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y</w:t>
            </w:r>
            <w:r w:rsidR="007425F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preterm delivery, HDP</w:t>
            </w:r>
            <w:r w:rsidR="0028464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excluded</w:t>
            </w:r>
            <w:bookmarkEnd w:id="2"/>
            <w:r w:rsidR="007425F2" w:rsidRPr="00F234FF">
              <w:rPr>
                <w:lang w:val="en-US"/>
              </w:rPr>
              <w:t xml:space="preserve"> </w:t>
            </w:r>
            <w:r w:rsidR="007425F2" w:rsidRPr="00F234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,975)</w:t>
            </w:r>
          </w:p>
        </w:tc>
      </w:tr>
      <w:tr w:rsidR="00284642" w:rsidRPr="00B36CF6" w14:paraId="34EB9B69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2C4972F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AE8CBD4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FE0511E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B94C238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of preterm delivery </w:t>
            </w:r>
          </w:p>
        </w:tc>
      </w:tr>
      <w:tr w:rsidR="00284642" w:rsidRPr="00B36CF6" w14:paraId="7C65A071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DB5E668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65506C3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F13EA9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FFD8860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84642" w:rsidRPr="00B36CF6" w14:paraId="6DA9DCAE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1C8F986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term delivery histo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61967DD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preterm delive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7B26F7D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r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36BDEF6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e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C5540F4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arly preterm delivery</w:t>
            </w:r>
          </w:p>
        </w:tc>
      </w:tr>
      <w:tr w:rsidR="00D77F53" w:rsidRPr="00B36CF6" w14:paraId="5B78B409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883EBC9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/ person years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67F93923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0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65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F11D99E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AD65D70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51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CCB5FC4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53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125A005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7</w:t>
            </w:r>
          </w:p>
        </w:tc>
      </w:tr>
      <w:tr w:rsidR="00D77F53" w:rsidRPr="00B36CF6" w14:paraId="3F5D3F2C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09F9D67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66653FB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EB09CAC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877602E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6B19B8D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76A95E11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A8A96F4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1CDF452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522B3ED" w14:textId="77777777" w:rsidR="007425F2" w:rsidRPr="00B36CF6" w:rsidRDefault="007425F2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D77F53" w:rsidRPr="00B36CF6" w14:paraId="6758AD66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74D5E09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E1D846A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referenc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D6DCE2A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88B249B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D083830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F602FE1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819852E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61729A1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1A4B8F7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</w:tr>
      <w:tr w:rsidR="00D77F53" w:rsidRPr="00B36CF6" w14:paraId="7032740C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00121CF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67AD06C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09AB15A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99295AD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784C85E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C0792AC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9927FC3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43C4D48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86D9D26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</w:tr>
      <w:tr w:rsidR="00D77F53" w:rsidRPr="00B36CF6" w14:paraId="158F89A4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A9AE7DE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3BE2511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A0A27E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D8680C9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C075DA9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1A0F08A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9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638B74D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8DCBE4A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77D1B5C" w14:textId="77777777" w:rsidR="007425F2" w:rsidRPr="00B36CF6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</w:tr>
      <w:tr w:rsidR="007425F2" w:rsidRPr="004A74D0" w14:paraId="74C915B1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A01DBD" w14:textId="77777777" w:rsidR="007425F2" w:rsidRPr="00B36CF6" w:rsidRDefault="007425F2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es history of preterm delivery; age at index PCI [continuous]</w:t>
            </w:r>
          </w:p>
          <w:p w14:paraId="1FA1A83D" w14:textId="77777777" w:rsidR="007425F2" w:rsidRPr="00B36CF6" w:rsidRDefault="007425F2" w:rsidP="002C0C2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procedure type [PCI, PCI ad hoc]; </w:t>
            </w: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ion for PCI [STEMI, NSTEMI, unstable coronary artery disease, </w:t>
            </w:r>
          </w:p>
          <w:p w14:paraId="17BFF811" w14:textId="77777777" w:rsidR="007425F2" w:rsidRPr="00B36CF6" w:rsidRDefault="007425F2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ble coronary artery disease, other]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year of procedure [2006-2009, 2010-2013, 2014-2017]; number of vessels treated [1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];</w:t>
            </w:r>
          </w:p>
          <w:p w14:paraId="3A9C57BA" w14:textId="77777777" w:rsidR="007425F2" w:rsidRPr="00B36CF6" w:rsidRDefault="007425F2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stents [1, 2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]; multiple vessel disease [yes/no]; drug elu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t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yes/no]; left main stem treated or left anterior descending </w:t>
            </w:r>
          </w:p>
          <w:p w14:paraId="1ADE5337" w14:textId="77777777" w:rsidR="007425F2" w:rsidRPr="00B36CF6" w:rsidRDefault="007425F2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ery treated [yes/no]; right coronary artery treated [yes/no]; left circumflex coronary artery treated [yes/no]; any other vessel treated [yes/no] </w:t>
            </w:r>
          </w:p>
          <w:p w14:paraId="5E2B13E2" w14:textId="77777777" w:rsidR="007425F2" w:rsidRPr="00B36CF6" w:rsidRDefault="007425F2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diabetes [yes/no]; smoking [never smoker, ex-smoker, current smoker]; hypertension [yes/no]; </w:t>
            </w:r>
          </w:p>
          <w:p w14:paraId="35A6BA11" w14:textId="77777777" w:rsidR="007425F2" w:rsidRPr="00B36CF6" w:rsidRDefault="007425F2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aemia [yes/no]; prior MI [yes/no]</w:t>
            </w:r>
          </w:p>
          <w:p w14:paraId="455F9407" w14:textId="2438DDF6" w:rsidR="007425F2" w:rsidRDefault="00790A47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425F2" w:rsidRPr="00B36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ults from cox proportional hazards regression, 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imputation analysis</w:t>
            </w:r>
            <w:r w:rsidR="007425F2" w:rsidRPr="00B36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nalysis restricted to women with no history of hypertensive disorder of pregnancy.</w:t>
            </w:r>
            <w:r w:rsidR="002C0C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425F2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ollow-up time 3.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7425F2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(interquartile range, 1.4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425F2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6.7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425F2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).</w:t>
            </w:r>
          </w:p>
          <w:p w14:paraId="7EBEB23F" w14:textId="39B1AA12" w:rsidR="007425F2" w:rsidRPr="00272785" w:rsidRDefault="004B6B5D" w:rsidP="002C0C2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I, confidence interval; HDP, hypertensive disorder of pregnancy; 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, hazard ratio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790A47" w:rsidRPr="00A5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jor adverse cardiovascular events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I, myocardial infarction; </w:t>
            </w:r>
            <w:r w:rsidR="00790A47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MI, non-ST-elevation myocardial infarction; PCI, percutaneous coronary intervention; STEMI, ST-elevation myocardial infarction</w:t>
            </w:r>
          </w:p>
        </w:tc>
      </w:tr>
    </w:tbl>
    <w:p w14:paraId="61521C69" w14:textId="77777777" w:rsidR="007425F2" w:rsidRPr="006321BE" w:rsidRDefault="007425F2" w:rsidP="007425F2">
      <w:pPr>
        <w:tabs>
          <w:tab w:val="left" w:pos="2235"/>
        </w:tabs>
        <w:rPr>
          <w:rFonts w:ascii="Times New Roman" w:hAnsi="Times New Roman" w:cs="Times New Roman"/>
          <w:sz w:val="24"/>
          <w:szCs w:val="24"/>
          <w:lang w:val="en-US"/>
        </w:rPr>
        <w:sectPr w:rsidR="007425F2" w:rsidRPr="006321BE" w:rsidSect="00934B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265"/>
        <w:tblW w:w="0" w:type="auto"/>
        <w:tblLook w:val="04A0" w:firstRow="1" w:lastRow="0" w:firstColumn="1" w:lastColumn="0" w:noHBand="0" w:noVBand="1"/>
      </w:tblPr>
      <w:tblGrid>
        <w:gridCol w:w="2912"/>
        <w:gridCol w:w="2067"/>
        <w:gridCol w:w="381"/>
        <w:gridCol w:w="1947"/>
        <w:gridCol w:w="866"/>
        <w:gridCol w:w="1947"/>
        <w:gridCol w:w="1019"/>
        <w:gridCol w:w="1947"/>
        <w:gridCol w:w="866"/>
      </w:tblGrid>
      <w:tr w:rsidR="007425F2" w:rsidRPr="004A74D0" w14:paraId="240C7637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618E4C1" w14:textId="5C073A82" w:rsidR="007425F2" w:rsidRPr="00284642" w:rsidRDefault="009971D2" w:rsidP="00D77F53">
            <w:pPr>
              <w:pStyle w:val="NoSpacing"/>
              <w:jc w:val="center"/>
              <w:rPr>
                <w:b/>
                <w:bCs/>
                <w:highlight w:val="yellow"/>
                <w:lang w:val="en-US"/>
              </w:rPr>
            </w:pPr>
            <w:bookmarkStart w:id="3" w:name="_Toc108379976"/>
            <w:r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lastRenderedPageBreak/>
              <w:t>Supplemental</w:t>
            </w:r>
            <w:r w:rsidR="007425F2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  <w:r w:rsidR="007B0A4D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T</w:t>
            </w:r>
            <w:r w:rsidR="007425F2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able 4.</w:t>
            </w:r>
            <w:r w:rsidR="007425F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MACE following coronary artery stenting </w:t>
            </w:r>
            <w:r w:rsidR="0028464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y</w:t>
            </w:r>
            <w:r w:rsidR="007425F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preterm delivery, </w:t>
            </w:r>
            <w:r w:rsidR="0028464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abetes excluded</w:t>
            </w:r>
            <w:bookmarkEnd w:id="3"/>
            <w:r w:rsidR="007425F2" w:rsidRPr="00D77F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4,845)</w:t>
            </w:r>
          </w:p>
        </w:tc>
      </w:tr>
      <w:tr w:rsidR="00D77F53" w:rsidRPr="00176643" w14:paraId="2F630186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D1FD501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93B439C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19D6CA6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F5DDFE3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of preterm delivery </w:t>
            </w:r>
          </w:p>
        </w:tc>
      </w:tr>
      <w:tr w:rsidR="00D77F53" w:rsidRPr="00176643" w14:paraId="662433FC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3E4767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445E619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8994950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B9E620B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4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84642" w:rsidRPr="00176643" w14:paraId="2815CDF1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5EB2B48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term delivery histo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9E82FBC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preterm delive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B7C438B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r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9381C43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e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8A11E58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arly preterm delivery</w:t>
            </w:r>
          </w:p>
        </w:tc>
      </w:tr>
      <w:tr w:rsidR="00D77F53" w:rsidRPr="00176643" w14:paraId="6F906924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678A6453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/ person years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337B2D2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,368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AD406FE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31D1CE8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28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EEAD9EE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16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2B75DA6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11</w:t>
            </w:r>
          </w:p>
        </w:tc>
      </w:tr>
      <w:tr w:rsidR="00D77F53" w:rsidRPr="00176643" w14:paraId="122074AF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21E80FE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7474DF1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585DCD5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B75BFC1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F4A29ED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B3748A2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2EA3908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E9ABB01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6104D9B2" w14:textId="77777777" w:rsidR="007425F2" w:rsidRPr="00176643" w:rsidRDefault="007425F2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D77F53" w:rsidRPr="00176643" w14:paraId="23F9F620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2290A16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B749D6B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referenc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3C81140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D4AAD12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4DE9029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94D6237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8BDB258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06FB60E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8A819FE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D77F53" w:rsidRPr="00176643" w14:paraId="07E1FEE7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763DCBA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D17A0C3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7F46D5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3CD4C19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5ED1228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2DE4F6A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0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59968E7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95A4620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7411C28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D77F53" w:rsidRPr="00176643" w14:paraId="64874B3E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3FCABA1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F50EC73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E8BAAA8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F1EAF52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738B0C9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4E2DA3F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9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DDB8AD0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A692501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EBD703B" w14:textId="77777777" w:rsidR="007425F2" w:rsidRPr="00176643" w:rsidRDefault="007425F2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</w:tr>
      <w:tr w:rsidR="007425F2" w:rsidRPr="004A74D0" w14:paraId="1A9590D1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E7220" w14:textId="77777777" w:rsidR="007425F2" w:rsidRPr="00176643" w:rsidRDefault="007425F2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es history of preterm delivery; age at index PCI [continuous]</w:t>
            </w:r>
          </w:p>
          <w:p w14:paraId="034CFEFC" w14:textId="77777777" w:rsidR="007425F2" w:rsidRPr="00176643" w:rsidRDefault="007425F2" w:rsidP="002727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procedure type [PCI, PCI ad hoc]; </w:t>
            </w:r>
            <w:r w:rsidRPr="001766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ion for PCI [STEMI, NSTEMI, unstable coronary artery disease, </w:t>
            </w:r>
          </w:p>
          <w:p w14:paraId="3BDEB65B" w14:textId="77777777" w:rsidR="007425F2" w:rsidRPr="00176643" w:rsidRDefault="007425F2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ble coronary artery disease, other]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year of procedure [2006-2009, 2010-2013, 2014-2017]; number of vessels treated [1, 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];</w:t>
            </w:r>
          </w:p>
          <w:p w14:paraId="6A068C5D" w14:textId="77777777" w:rsidR="007425F2" w:rsidRPr="00176643" w:rsidRDefault="007425F2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stents [1, 2, 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]; multiple vessel disease [yes/no]; drug elu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t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yes/no]; left main stem treated or left anterior descending </w:t>
            </w:r>
          </w:p>
          <w:p w14:paraId="1843AB52" w14:textId="77777777" w:rsidR="007425F2" w:rsidRPr="00176643" w:rsidRDefault="007425F2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ery treated [yes/no]; right coronary artery treated [yes/no]; left circumflex coronary artery treated [yes/no]; any other vessel treated [yes/no] </w:t>
            </w:r>
          </w:p>
          <w:p w14:paraId="771032F7" w14:textId="77777777" w:rsidR="007425F2" w:rsidRPr="00176643" w:rsidRDefault="007425F2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smoking [never smoker, ex-smoker, current smoker]; hypertension [yes/no]; dyslipidaemia [yes/no]; prior MI [yes/no]</w:t>
            </w:r>
          </w:p>
          <w:p w14:paraId="0CCF3B7C" w14:textId="007FCD4F" w:rsidR="007425F2" w:rsidRDefault="00790A47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proofErr w:type="spellStart"/>
            <w:r w:rsidR="007425F2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ults</w:t>
            </w:r>
            <w:proofErr w:type="spellEnd"/>
            <w:r w:rsidR="007425F2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cox proportional hazards regression, 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imputation analysis</w:t>
            </w:r>
            <w:r w:rsidR="007425F2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Median follow-up time 3.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7425F2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(interquartile range, 1.5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425F2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6.8</w:t>
            </w:r>
            <w:r w:rsidR="007425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425F2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)</w:t>
            </w:r>
            <w:r w:rsidR="002727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7425F2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lysis restricted to women without diabetes mellitus. </w:t>
            </w:r>
          </w:p>
          <w:p w14:paraId="2DA313A5" w14:textId="268F1BA9" w:rsidR="00790A47" w:rsidRPr="00272785" w:rsidRDefault="004B6B5D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, confidence interval; 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, hazard ratio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790A47" w:rsidRPr="00A5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jor adverse cardiovascular events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I, myocardial infarction; </w:t>
            </w:r>
            <w:r w:rsidR="00790A47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MI, non-ST-elevation myocardial infarction; PCI, percutaneous coronary intervention; STEMI, ST-elevation myocardial infarction</w:t>
            </w:r>
          </w:p>
          <w:p w14:paraId="210010E9" w14:textId="32AF5EA9" w:rsidR="00790A47" w:rsidRPr="00176643" w:rsidRDefault="00790A47" w:rsidP="00934B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1B1D88AA" w14:textId="1960A7C5" w:rsidR="007146C0" w:rsidRDefault="007146C0" w:rsidP="00272785">
      <w:pPr>
        <w:tabs>
          <w:tab w:val="left" w:pos="2235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10DE0D" w14:textId="77777777" w:rsidR="00272785" w:rsidRDefault="00272785" w:rsidP="00272785">
      <w:pPr>
        <w:tabs>
          <w:tab w:val="left" w:pos="2235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-3" w:type="dxa"/>
        <w:tblLook w:val="04A0" w:firstRow="1" w:lastRow="0" w:firstColumn="1" w:lastColumn="0" w:noHBand="0" w:noVBand="1"/>
      </w:tblPr>
      <w:tblGrid>
        <w:gridCol w:w="2802"/>
        <w:gridCol w:w="1653"/>
        <w:gridCol w:w="296"/>
        <w:gridCol w:w="1834"/>
        <w:gridCol w:w="806"/>
        <w:gridCol w:w="1834"/>
        <w:gridCol w:w="806"/>
        <w:gridCol w:w="1834"/>
        <w:gridCol w:w="685"/>
      </w:tblGrid>
      <w:tr w:rsidR="007146C0" w:rsidRPr="004A74D0" w14:paraId="3156DAB0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7108F50" w14:textId="4A95556A" w:rsidR="007146C0" w:rsidRPr="00284642" w:rsidRDefault="009971D2" w:rsidP="00D77F53">
            <w:pPr>
              <w:pStyle w:val="NoSpacing"/>
              <w:jc w:val="center"/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bookmarkStart w:id="4" w:name="_Toc108379977"/>
            <w:r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lastRenderedPageBreak/>
              <w:t>Supplemental</w:t>
            </w:r>
            <w:r w:rsidR="007146C0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  <w:r w:rsidR="007B0A4D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T</w:t>
            </w:r>
            <w:r w:rsidR="007146C0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able </w:t>
            </w:r>
            <w:r w:rsidR="007425F2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5</w:t>
            </w:r>
            <w:r w:rsidR="007146C0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.</w:t>
            </w:r>
            <w:r w:rsidR="007146C0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Long-term mortality following coronary artery stenting by preterm delivery</w:t>
            </w:r>
            <w:r w:rsidR="005F5D90" w:rsidRPr="005F5D90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, complete case</w:t>
            </w:r>
            <w:bookmarkEnd w:id="4"/>
            <w:r w:rsidR="007146C0" w:rsidRPr="00D77F53">
              <w:rPr>
                <w:lang w:val="en-GB"/>
              </w:rPr>
              <w:t xml:space="preserve"> </w:t>
            </w:r>
            <w:r w:rsidR="007146C0" w:rsidRPr="00D77F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5,473)</w:t>
            </w:r>
          </w:p>
        </w:tc>
      </w:tr>
      <w:tr w:rsidR="00284642" w:rsidRPr="00B36CF6" w14:paraId="70BD78CA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C10579E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FE45C1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AC6D29B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88A67CF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of preterm delivery </w:t>
            </w:r>
          </w:p>
        </w:tc>
      </w:tr>
      <w:tr w:rsidR="00284642" w:rsidRPr="00B36CF6" w14:paraId="1EF51575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FCFE2AE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5380C72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2424615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3877736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905)</w:t>
            </w:r>
          </w:p>
        </w:tc>
      </w:tr>
      <w:tr w:rsidR="00284642" w:rsidRPr="00B36CF6" w14:paraId="20CA0041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B44DDE1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term delivery histo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C00D94D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preterm delive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79D53A3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r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99E66EF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e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CDFCD0C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arly preterm delivery</w:t>
            </w:r>
          </w:p>
        </w:tc>
      </w:tr>
      <w:tr w:rsidR="00284642" w:rsidRPr="00B36CF6" w14:paraId="509F0768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0788E9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/ person years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C03DE1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/ 24,16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2B6B4BDB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E49E471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/ 4,603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3CD970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/ 3,079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12702B2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/ 1,524</w:t>
            </w:r>
          </w:p>
        </w:tc>
      </w:tr>
      <w:tr w:rsidR="005F5D90" w:rsidRPr="00B36CF6" w14:paraId="7C759B22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FEC091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D2549F1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A9257D3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B40191D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51030C0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92AE69A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DDD8C44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75B033E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99822A4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5F5D90" w:rsidRPr="00B36CF6" w14:paraId="329711E4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6CD51F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DCEA99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referenc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C4C70BB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B8D60D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 (1.26-2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9CA019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5AAADC8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(1.18-2.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FD99B8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A30B45C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 (1.09-2.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983DBE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5F5D90" w:rsidRPr="00B36CF6" w14:paraId="34684E8A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89638C8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60D5281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82316C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52C8F3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 (1.25-2.33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97E945B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80E586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(1.17-2.40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96320B2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AEA10FF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4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09AF9A6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5F5D90" w:rsidRPr="00B36CF6" w14:paraId="5A216D96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099D9E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94A321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E715448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CBB2E8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(1.08-2.02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3F4480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D7D339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3-2.12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7307D3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A40BFFD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 (0.90-2.48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111FCF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7146C0" w:rsidRPr="004A74D0" w14:paraId="184E7071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75EAA2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es history of preterm delivery; age at index PCI [continuous]</w:t>
            </w:r>
          </w:p>
          <w:p w14:paraId="79B72C34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procedure type [PCI, PCI ad hoc]; </w:t>
            </w: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ion for PCI [STEMI, NSTEMI, unstable coronary artery disease, </w:t>
            </w:r>
          </w:p>
          <w:p w14:paraId="0327C18D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ble coronary artery disease, other]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year of procedure [2006-2009, 2010-2013, 2014-2017]; number of vessels treated [1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];</w:t>
            </w:r>
          </w:p>
          <w:p w14:paraId="2738FF0A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stents [1, 2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]; multiple vessel disease [yes/no]; drug elu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t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yes/no]; left main stem treated or left anterior descending </w:t>
            </w:r>
          </w:p>
          <w:p w14:paraId="509CDAAE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ery treated [yes/no]; right coronary artery treated [yes/no]; left circumflex coronary artery treated [yes/no]; any other vessel treated [yes/no] </w:t>
            </w:r>
          </w:p>
          <w:p w14:paraId="2C7E30F6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diabetes [yes/no]; smoking [never smoker, ex-smoker, current smoker]; hypertension [yes/no]; </w:t>
            </w:r>
          </w:p>
          <w:p w14:paraId="0029087D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aemia [yes/no]; prior MI [yes/no]</w:t>
            </w:r>
          </w:p>
          <w:p w14:paraId="021302E4" w14:textId="4CCD5004" w:rsidR="007146C0" w:rsidRPr="00272785" w:rsidRDefault="00790A47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146C0" w:rsidRPr="00B36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ults from cox proportional hazards regression, complete case analysis. </w:t>
            </w:r>
            <w:r w:rsidR="007146C0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ollow-up time 4.9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146C0" w:rsidRPr="00F6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(interquartile range, 2.42 to 7.89 years).</w:t>
            </w:r>
          </w:p>
          <w:p w14:paraId="7F7EC8BF" w14:textId="621D7C7D" w:rsidR="00790A47" w:rsidRDefault="004B6B5D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, confidence interval; 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, hazard ratio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I, myocardial infarction; </w:t>
            </w:r>
            <w:r w:rsidR="00790A47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STEMI, non-ST-elevation myocardial </w:t>
            </w:r>
            <w:proofErr w:type="gramStart"/>
            <w:r w:rsidR="00790A47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arction;</w:t>
            </w:r>
            <w:proofErr w:type="gramEnd"/>
            <w:r w:rsidR="00790A47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1BCF17B" w14:textId="4E2F167E" w:rsidR="00790A47" w:rsidRPr="00790A47" w:rsidRDefault="00790A47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I, percutaneous coronary intervention; STEMI, ST-elevation myocardial infarction</w:t>
            </w:r>
          </w:p>
          <w:p w14:paraId="29A7E302" w14:textId="77777777" w:rsidR="00790A47" w:rsidRPr="00F6610F" w:rsidRDefault="00790A47" w:rsidP="00934B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629DD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018B4FF6" w14:textId="7EB84CC5" w:rsidR="007146C0" w:rsidRDefault="007146C0" w:rsidP="007146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146C0" w:rsidSect="00934B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19F1EE" w14:textId="77777777" w:rsidR="007146C0" w:rsidRDefault="007146C0" w:rsidP="007146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-3" w:type="dxa"/>
        <w:tblLook w:val="04A0" w:firstRow="1" w:lastRow="0" w:firstColumn="1" w:lastColumn="0" w:noHBand="0" w:noVBand="1"/>
      </w:tblPr>
      <w:tblGrid>
        <w:gridCol w:w="2772"/>
        <w:gridCol w:w="1969"/>
        <w:gridCol w:w="367"/>
        <w:gridCol w:w="1866"/>
        <w:gridCol w:w="1199"/>
        <w:gridCol w:w="1866"/>
        <w:gridCol w:w="1025"/>
        <w:gridCol w:w="1866"/>
        <w:gridCol w:w="1025"/>
      </w:tblGrid>
      <w:tr w:rsidR="007146C0" w:rsidRPr="004A74D0" w14:paraId="67757C49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0632B00" w14:textId="0025380B" w:rsidR="007146C0" w:rsidRPr="00284642" w:rsidRDefault="009971D2" w:rsidP="00851055">
            <w:pPr>
              <w:pStyle w:val="NoSpacing"/>
              <w:jc w:val="center"/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bookmarkStart w:id="5" w:name="_Toc108379978"/>
            <w:r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Supplemental</w:t>
            </w:r>
            <w:r w:rsidR="007146C0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  <w:r w:rsidR="007B0A4D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T</w:t>
            </w:r>
            <w:r w:rsidR="007146C0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able 6.</w:t>
            </w:r>
            <w:r w:rsidR="007146C0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Long-term mortality following coronary artery stenting </w:t>
            </w:r>
            <w:r w:rsidR="0028464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by</w:t>
            </w:r>
            <w:r w:rsidR="007146C0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preterm delivery, HDP</w:t>
            </w:r>
            <w:r w:rsidR="00284642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excluded</w:t>
            </w:r>
            <w:bookmarkEnd w:id="5"/>
            <w:r w:rsidR="007146C0" w:rsidRPr="00851055">
              <w:rPr>
                <w:lang w:val="en-GB"/>
              </w:rPr>
              <w:t xml:space="preserve"> </w:t>
            </w:r>
            <w:r w:rsidR="007146C0" w:rsidRPr="00851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,975)</w:t>
            </w:r>
          </w:p>
        </w:tc>
      </w:tr>
      <w:tr w:rsidR="00284642" w:rsidRPr="00B36CF6" w14:paraId="25627D7D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12DDBD5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572FA6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6CBF920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A212A59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of preterm delivery </w:t>
            </w:r>
          </w:p>
        </w:tc>
      </w:tr>
      <w:tr w:rsidR="00284642" w:rsidRPr="00B36CF6" w14:paraId="3F944E7C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74E021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4C722E8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932515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602416A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84642" w:rsidRPr="00B36CF6" w14:paraId="0A69FB49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793AFC2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term delivery histo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7CA6E9B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preterm delive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C0214EF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r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6EA12DB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e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CE2231D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arly preterm delivery</w:t>
            </w:r>
          </w:p>
        </w:tc>
      </w:tr>
      <w:tr w:rsidR="00284642" w:rsidRPr="00B36CF6" w14:paraId="7D70E35C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ED9DAC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/ person years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6AB44DC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,47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37D7EB8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07327AB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66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6CC5A841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13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75D4BD5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52</w:t>
            </w:r>
          </w:p>
        </w:tc>
      </w:tr>
      <w:tr w:rsidR="00284642" w:rsidRPr="00B36CF6" w14:paraId="2EC0C9EB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ECF2D2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D03AD80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123BEE0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35E53C4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4C06F7B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5817D07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3A649FD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D713D95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5C5472B1" w14:textId="77777777" w:rsidR="007146C0" w:rsidRPr="00B36CF6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284642" w:rsidRPr="00B36CF6" w14:paraId="5BFD2BF4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50EF924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A789978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referenc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FA45DB2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FAB4BFA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2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98EBF9C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459C56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2F5B776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78BFD9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08B5307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</w:tr>
      <w:tr w:rsidR="00284642" w:rsidRPr="00B36CF6" w14:paraId="4527B40A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A8C058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8BC2C37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5F8E13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7E5E842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2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A0BF28F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76535D5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6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0CF1D1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49B1C93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DA3EF7E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</w:tr>
      <w:tr w:rsidR="00284642" w:rsidRPr="00B36CF6" w14:paraId="1C026DAB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F32BE3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8B85B55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394C8C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DE79912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8E7F70C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5FD40FB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FB2AAD0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44FA7EF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EEA4269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</w:tr>
      <w:tr w:rsidR="007146C0" w:rsidRPr="004A74D0" w14:paraId="4963332E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60374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es history of preterm delivery; age at index PCI [continuous]</w:t>
            </w:r>
          </w:p>
          <w:p w14:paraId="472F33CF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procedure type [PCI, PCI ad hoc]; </w:t>
            </w: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ion for PCI [STEMI, NSTEMI, unstable coronary artery disease, </w:t>
            </w:r>
          </w:p>
          <w:p w14:paraId="78E36EA7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ble coronary artery disease, other]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year of procedure [2006-2009, 2010-2013, 2014-2017]; number of vessels treated [1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];</w:t>
            </w:r>
          </w:p>
          <w:p w14:paraId="4818F06F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stents [1, 2, 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]; multiple vessel disease [yes/no]; drug elu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t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yes/no]; left main stem treated or left anterior descending </w:t>
            </w:r>
          </w:p>
          <w:p w14:paraId="7FCC9E39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ery treated [yes/no]; right coronary artery treated [yes/no]; left circumflex coronary artery treated [yes/no]; any other vessel treated [yes/no] </w:t>
            </w:r>
          </w:p>
          <w:p w14:paraId="67DEF0FB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diabetes [yes/no]; smoking [never smoker, ex-smoker, current smoker]; hypertension [yes/no]; </w:t>
            </w:r>
          </w:p>
          <w:p w14:paraId="6ECFCC2F" w14:textId="77777777" w:rsidR="007146C0" w:rsidRPr="00B36CF6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6C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ipidaemia [yes/no]; prior MI [yes/no]</w:t>
            </w:r>
          </w:p>
          <w:p w14:paraId="4BFD2F66" w14:textId="2D9C5225" w:rsidR="007146C0" w:rsidRDefault="00790A47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146C0" w:rsidRPr="00B36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ults from cox proportional hazards regression, 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imputation</w:t>
            </w:r>
            <w:r w:rsidR="007146C0" w:rsidRPr="00B36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. Analysis restricted to women with no history of hypertensive disorder of pregnancy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727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146C0" w:rsidRPr="00330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follow-up time 4.8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146C0" w:rsidRPr="00330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(interquartile range, 2.4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146C0" w:rsidRPr="00330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7.8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7146C0" w:rsidRPr="003304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).</w:t>
            </w:r>
          </w:p>
          <w:p w14:paraId="5089AE79" w14:textId="2D2A9DA8" w:rsidR="00790A47" w:rsidRPr="00284642" w:rsidRDefault="004B6B5D" w:rsidP="002846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, confidence interval; HDP, hypertensive disorder of pregnancy; 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, hazard ratio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790A47" w:rsidRPr="00A5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</w:t>
            </w:r>
            <w:r w:rsidR="00790A47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jor adverse cardiovascular events</w:t>
            </w:r>
            <w:r w:rsidR="00790A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I, myocardial infarction; </w:t>
            </w:r>
            <w:r w:rsidR="00790A47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MI, non-ST-elevation myocardial infarction; PCI, percutaneous coronary intervention; STEMI, ST-elevation myocardial infarction</w:t>
            </w:r>
          </w:p>
          <w:p w14:paraId="4B103F8F" w14:textId="77777777" w:rsidR="007146C0" w:rsidRPr="00B36CF6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6C6BF854" w14:textId="77777777" w:rsidR="007146C0" w:rsidRPr="00036D9A" w:rsidRDefault="007146C0" w:rsidP="007146C0">
      <w:pPr>
        <w:rPr>
          <w:rFonts w:ascii="Times New Roman" w:hAnsi="Times New Roman" w:cs="Times New Roman"/>
          <w:sz w:val="24"/>
          <w:szCs w:val="24"/>
          <w:lang w:val="en-US"/>
        </w:rPr>
        <w:sectPr w:rsidR="007146C0" w:rsidRPr="00036D9A" w:rsidSect="00934B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horzAnchor="margin" w:tblpY="-228"/>
        <w:tblW w:w="0" w:type="auto"/>
        <w:tblLook w:val="04A0" w:firstRow="1" w:lastRow="0" w:firstColumn="1" w:lastColumn="0" w:noHBand="0" w:noVBand="1"/>
      </w:tblPr>
      <w:tblGrid>
        <w:gridCol w:w="2972"/>
        <w:gridCol w:w="1868"/>
        <w:gridCol w:w="346"/>
        <w:gridCol w:w="1988"/>
        <w:gridCol w:w="1038"/>
        <w:gridCol w:w="1988"/>
        <w:gridCol w:w="882"/>
        <w:gridCol w:w="1988"/>
        <w:gridCol w:w="882"/>
      </w:tblGrid>
      <w:tr w:rsidR="007146C0" w:rsidRPr="004A74D0" w14:paraId="1BE6996D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5229CD0" w14:textId="142B5F63" w:rsidR="007146C0" w:rsidRPr="00D77F53" w:rsidRDefault="007146C0" w:rsidP="00851055">
            <w:pPr>
              <w:pStyle w:val="NoSpacing"/>
              <w:jc w:val="center"/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r w:rsidRPr="00176643">
              <w:rPr>
                <w:b/>
                <w:bCs/>
                <w:lang w:val="en-US"/>
              </w:rPr>
              <w:lastRenderedPageBreak/>
              <w:br w:type="page"/>
            </w:r>
            <w:bookmarkStart w:id="6" w:name="_Toc108379979"/>
            <w:r w:rsidR="009971D2"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Supplemental</w:t>
            </w:r>
            <w:r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 </w:t>
            </w:r>
            <w:r w:rsidR="007B0A4D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T</w:t>
            </w:r>
            <w:r w:rsidRPr="00F234FF">
              <w:rPr>
                <w:rStyle w:val="Heading2Char"/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able 7.</w:t>
            </w:r>
            <w:r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="00D77F53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</w:t>
            </w:r>
            <w:r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ong-term mortality following coronary artery stenting by history of preterm delivery, </w:t>
            </w:r>
            <w:r w:rsidR="00D77F53" w:rsidRPr="00F234FF">
              <w:rPr>
                <w:rStyle w:val="Heading2Char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iabetes excluded</w:t>
            </w:r>
            <w:bookmarkEnd w:id="6"/>
            <w:r w:rsidRPr="00851055">
              <w:rPr>
                <w:lang w:val="en-GB"/>
              </w:rPr>
              <w:t xml:space="preserve"> </w:t>
            </w:r>
            <w:r w:rsidRPr="008510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,845)</w:t>
            </w:r>
          </w:p>
        </w:tc>
      </w:tr>
      <w:tr w:rsidR="00D77F53" w:rsidRPr="00176643" w14:paraId="45AA9D31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898B779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C384BC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C7E9CE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8613E94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of preterm delivery </w:t>
            </w:r>
          </w:p>
        </w:tc>
      </w:tr>
      <w:tr w:rsidR="00D77F53" w:rsidRPr="00176643" w14:paraId="1050156A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5D2A28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A2713B4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2BABB3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E669433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4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77F53" w:rsidRPr="00176643" w14:paraId="6715D707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B522F6A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term delivery histo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AF1E048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 preterm delivery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C35FDDA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r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E5869E9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e preterm delive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0E4080E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arly preterm delivery</w:t>
            </w:r>
          </w:p>
        </w:tc>
      </w:tr>
      <w:tr w:rsidR="00D77F53" w:rsidRPr="00176643" w14:paraId="399B25D9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BE70E7E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/ person years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7A23E7A3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94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E7A5FAF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47B5A600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26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EAE1748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17</w:t>
            </w:r>
          </w:p>
        </w:tc>
        <w:tc>
          <w:tcPr>
            <w:tcW w:w="0" w:type="auto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7BFF15C" w14:textId="77777777" w:rsidR="007146C0" w:rsidRPr="00ED0FD5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F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ED0F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09</w:t>
            </w:r>
          </w:p>
        </w:tc>
      </w:tr>
      <w:tr w:rsidR="00851055" w:rsidRPr="00176643" w14:paraId="16A132D6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007BDFE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41069AE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4B2F8B9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70FCBA1B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A7C830A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05BBD966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128FCB77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317D4A8E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14:paraId="2EA1F783" w14:textId="77777777" w:rsidR="007146C0" w:rsidRPr="00176643" w:rsidRDefault="007146C0" w:rsidP="00934B0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851055" w:rsidRPr="00176643" w14:paraId="451C57A9" w14:textId="77777777" w:rsidTr="00934B0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127F1D7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475A47D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referenc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0343205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D6F9ECB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0E2B9556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90CB193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7052A1F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5C2DB94F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12AE191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</w:tr>
      <w:tr w:rsidR="00851055" w:rsidRPr="00176643" w14:paraId="32833568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B5BBC05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948EC8D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A7A3E1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346D397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F30346E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7581B01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A10D44C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2AD46C5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C80C145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</w:tr>
      <w:tr w:rsidR="00851055" w:rsidRPr="00176643" w14:paraId="430089B9" w14:textId="77777777" w:rsidTr="00934B08">
        <w:trPr>
          <w:trHeight w:val="340"/>
        </w:trPr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EA4993D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3B97BDC9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erence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7588EFA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2B71E72F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BBED229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729151CC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4BFBF652" w14:textId="77777777" w:rsidR="007146C0" w:rsidRPr="00176643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1C258155" w14:textId="77777777" w:rsidR="007146C0" w:rsidRPr="00C60218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2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C602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C602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C602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  <w:hideMark/>
          </w:tcPr>
          <w:p w14:paraId="65DF4FAD" w14:textId="77777777" w:rsidR="007146C0" w:rsidRPr="00C60218" w:rsidRDefault="007146C0" w:rsidP="00934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02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</w:tr>
      <w:tr w:rsidR="007146C0" w:rsidRPr="004A74D0" w14:paraId="142F53D5" w14:textId="77777777" w:rsidTr="00934B08">
        <w:trPr>
          <w:trHeight w:val="22"/>
        </w:trPr>
        <w:tc>
          <w:tcPr>
            <w:tcW w:w="0" w:type="auto"/>
            <w:gridSpan w:val="9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04AF0" w14:textId="77777777" w:rsidR="007146C0" w:rsidRPr="00176643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cludes history of preterm delivery; age at index PCI [continuous]</w:t>
            </w:r>
          </w:p>
          <w:p w14:paraId="34378CAA" w14:textId="77777777" w:rsidR="007146C0" w:rsidRPr="00176643" w:rsidRDefault="007146C0" w:rsidP="002727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procedure type [PCI, PCI ad hoc]; </w:t>
            </w:r>
            <w:r w:rsidRPr="001766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ion for PCI [STEMI, NSTEMI, unstable coronary artery disease, </w:t>
            </w:r>
          </w:p>
          <w:p w14:paraId="521C276E" w14:textId="77777777" w:rsidR="007146C0" w:rsidRPr="00176643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ble coronary artery disease, other]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year of procedure [2006-2009, 2010-2013, 2014-2017]; number of vessels treated [1, 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];</w:t>
            </w:r>
          </w:p>
          <w:p w14:paraId="1D21805A" w14:textId="77777777" w:rsidR="007146C0" w:rsidRPr="00176643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stents [1, 2, 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]; multiple vessel disease [yes/no]; drug elut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ent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yes/no]; left main stem treated or left anterior descending </w:t>
            </w:r>
          </w:p>
          <w:p w14:paraId="2945CAEC" w14:textId="77777777" w:rsidR="007146C0" w:rsidRPr="00176643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ery treated [yes/no]; right coronary artery treated [yes/no]; left circumflex coronary artery treated [yes/no]; any other vessel treated [yes/no] </w:t>
            </w:r>
          </w:p>
          <w:p w14:paraId="45A20663" w14:textId="436F6E0C" w:rsidR="007146C0" w:rsidRPr="00176643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 w:rsidRPr="001766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ditionally includes smoking [never smoker, ex-smoker, current smoker]; hypertension [yes/no]; dyslipidaemia [yes/no]; prior MI [yes/no]</w:t>
            </w:r>
          </w:p>
          <w:p w14:paraId="55ECED17" w14:textId="0A14B22B" w:rsidR="007146C0" w:rsidRPr="00176643" w:rsidRDefault="00A63A13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7146C0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ults from cox proportional hazards regression, 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imputation</w:t>
            </w:r>
            <w:r w:rsidR="007146C0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. Median follow-up time 4.9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146C0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(interquartile range, 2.4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146C0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7146C0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146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7146C0"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)</w:t>
            </w:r>
            <w:r w:rsidR="002727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66958CFD" w14:textId="77777777" w:rsidR="007146C0" w:rsidRDefault="007146C0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6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lysis restricted to women without diabetes mellitus </w:t>
            </w:r>
          </w:p>
          <w:p w14:paraId="6F7581D9" w14:textId="4B03FE74" w:rsidR="00A63A13" w:rsidRPr="00272785" w:rsidRDefault="004B6B5D" w:rsidP="0027278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A63A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, confidence interval; </w:t>
            </w:r>
            <w:r w:rsidR="00A63A13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, hazard ratio</w:t>
            </w:r>
            <w:r w:rsidR="00A63A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A63A13" w:rsidRPr="00A5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E</w:t>
            </w:r>
            <w:r w:rsidR="00A63A13" w:rsidRPr="00BB6A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jor adverse cardiovascular events</w:t>
            </w:r>
            <w:r w:rsidR="00A63A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MI, myocardial infarction; </w:t>
            </w:r>
            <w:r w:rsidR="00A63A13" w:rsidRPr="00C67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TEMI, non-ST-elevation myocardial infarction; PCI, percutaneous coronary intervention; STEMI, ST-elevation myocardial infarction</w:t>
            </w:r>
          </w:p>
          <w:p w14:paraId="7D507F44" w14:textId="24DDA87D" w:rsidR="00A63A13" w:rsidRPr="00176643" w:rsidRDefault="00A63A13" w:rsidP="00934B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68CDA187" w14:textId="77777777" w:rsidR="00AC45E0" w:rsidRPr="007146C0" w:rsidRDefault="00AC45E0">
      <w:pPr>
        <w:rPr>
          <w:lang w:val="en-US"/>
        </w:rPr>
      </w:pPr>
    </w:p>
    <w:sectPr w:rsidR="00AC45E0" w:rsidRPr="007146C0" w:rsidSect="007146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39455" w14:textId="77777777" w:rsidR="008E1A48" w:rsidRDefault="008E1A48" w:rsidP="004C7E5E">
      <w:pPr>
        <w:spacing w:after="0" w:line="240" w:lineRule="auto"/>
      </w:pPr>
      <w:r>
        <w:separator/>
      </w:r>
    </w:p>
  </w:endnote>
  <w:endnote w:type="continuationSeparator" w:id="0">
    <w:p w14:paraId="7FB4AAA1" w14:textId="77777777" w:rsidR="008E1A48" w:rsidRDefault="008E1A48" w:rsidP="004C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9464512"/>
      <w:docPartObj>
        <w:docPartGallery w:val="Page Numbers (Bottom of Page)"/>
        <w:docPartUnique/>
      </w:docPartObj>
    </w:sdtPr>
    <w:sdtEndPr/>
    <w:sdtContent>
      <w:p w14:paraId="6869A909" w14:textId="75D59103" w:rsidR="004C7E5E" w:rsidRDefault="004C7E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A4D">
          <w:rPr>
            <w:noProof/>
          </w:rPr>
          <w:t>1</w:t>
        </w:r>
        <w:r>
          <w:fldChar w:fldCharType="end"/>
        </w:r>
      </w:p>
    </w:sdtContent>
  </w:sdt>
  <w:p w14:paraId="065CA35B" w14:textId="77777777" w:rsidR="004C7E5E" w:rsidRDefault="004C7E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C2C6F" w14:textId="77777777" w:rsidR="008E1A48" w:rsidRDefault="008E1A48" w:rsidP="004C7E5E">
      <w:pPr>
        <w:spacing w:after="0" w:line="240" w:lineRule="auto"/>
      </w:pPr>
      <w:r>
        <w:separator/>
      </w:r>
    </w:p>
  </w:footnote>
  <w:footnote w:type="continuationSeparator" w:id="0">
    <w:p w14:paraId="45FB57C2" w14:textId="77777777" w:rsidR="008E1A48" w:rsidRDefault="008E1A48" w:rsidP="004C7E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D4046"/>
    <w:multiLevelType w:val="hybridMultilevel"/>
    <w:tmpl w:val="8E083806"/>
    <w:lvl w:ilvl="0" w:tplc="EEFE33DA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97D3B"/>
    <w:multiLevelType w:val="multilevel"/>
    <w:tmpl w:val="3EB2A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F9421A"/>
    <w:multiLevelType w:val="multilevel"/>
    <w:tmpl w:val="5CD6E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F5C080B"/>
    <w:multiLevelType w:val="hybridMultilevel"/>
    <w:tmpl w:val="277C1804"/>
    <w:lvl w:ilvl="0" w:tplc="3420FE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BC33F7"/>
    <w:multiLevelType w:val="multilevel"/>
    <w:tmpl w:val="7C124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80C5046"/>
    <w:multiLevelType w:val="hybridMultilevel"/>
    <w:tmpl w:val="7A882094"/>
    <w:lvl w:ilvl="0" w:tplc="406CEEF2">
      <w:start w:val="1"/>
      <w:numFmt w:val="lowerLetter"/>
      <w:lvlText w:val="%1.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75F17767"/>
    <w:multiLevelType w:val="multilevel"/>
    <w:tmpl w:val="0106B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2879CF"/>
    <w:multiLevelType w:val="multilevel"/>
    <w:tmpl w:val="A4700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6"/>
  </w:num>
  <w:num w:numId="7">
    <w:abstractNumId w:val="7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6C0"/>
    <w:rsid w:val="000D1B23"/>
    <w:rsid w:val="000E019C"/>
    <w:rsid w:val="00272785"/>
    <w:rsid w:val="00284642"/>
    <w:rsid w:val="002C0C22"/>
    <w:rsid w:val="00357DB4"/>
    <w:rsid w:val="003D2F17"/>
    <w:rsid w:val="00412756"/>
    <w:rsid w:val="004A74D0"/>
    <w:rsid w:val="004B6B5D"/>
    <w:rsid w:val="004C7E5E"/>
    <w:rsid w:val="00507A67"/>
    <w:rsid w:val="005B3473"/>
    <w:rsid w:val="005F5D90"/>
    <w:rsid w:val="00627D2F"/>
    <w:rsid w:val="007146C0"/>
    <w:rsid w:val="00733639"/>
    <w:rsid w:val="007425F2"/>
    <w:rsid w:val="00790A47"/>
    <w:rsid w:val="007B0A4D"/>
    <w:rsid w:val="00810757"/>
    <w:rsid w:val="00851055"/>
    <w:rsid w:val="00873FFA"/>
    <w:rsid w:val="008E1A48"/>
    <w:rsid w:val="00934B08"/>
    <w:rsid w:val="009971D2"/>
    <w:rsid w:val="00A63A13"/>
    <w:rsid w:val="00AC45E0"/>
    <w:rsid w:val="00BD3063"/>
    <w:rsid w:val="00C859B9"/>
    <w:rsid w:val="00C91ACB"/>
    <w:rsid w:val="00D77F53"/>
    <w:rsid w:val="00F234FF"/>
    <w:rsid w:val="00F5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AEBC"/>
  <w15:docId w15:val="{244D097F-5DB3-4E08-81E0-968B0077B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6C0"/>
  </w:style>
  <w:style w:type="paragraph" w:styleId="Heading1">
    <w:name w:val="heading 1"/>
    <w:basedOn w:val="Normal"/>
    <w:link w:val="Heading1Char"/>
    <w:uiPriority w:val="9"/>
    <w:qFormat/>
    <w:rsid w:val="007146C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6C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6C0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7146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7146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6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6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46C0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46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46C0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7146C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14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6C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4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6C0"/>
  </w:style>
  <w:style w:type="paragraph" w:styleId="Footer">
    <w:name w:val="footer"/>
    <w:basedOn w:val="Normal"/>
    <w:link w:val="FooterChar"/>
    <w:uiPriority w:val="99"/>
    <w:unhideWhenUsed/>
    <w:rsid w:val="00714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6C0"/>
  </w:style>
  <w:style w:type="character" w:customStyle="1" w:styleId="y2iqfc">
    <w:name w:val="y2iqfc"/>
    <w:basedOn w:val="DefaultParagraphFont"/>
    <w:rsid w:val="007146C0"/>
  </w:style>
  <w:style w:type="paragraph" w:styleId="BalloonText">
    <w:name w:val="Balloon Text"/>
    <w:basedOn w:val="Normal"/>
    <w:link w:val="BalloonTextChar"/>
    <w:uiPriority w:val="99"/>
    <w:semiHidden/>
    <w:unhideWhenUsed/>
    <w:rsid w:val="00714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6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46C0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7146C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714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7146C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146C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46C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C7E5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C7E5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4C7E5E"/>
    <w:pPr>
      <w:spacing w:after="100"/>
    </w:pPr>
  </w:style>
  <w:style w:type="paragraph" w:styleId="NoSpacing">
    <w:name w:val="No Spacing"/>
    <w:uiPriority w:val="1"/>
    <w:qFormat/>
    <w:rsid w:val="00D77F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42135-C7BA-4673-B762-5791FB060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906</Words>
  <Characters>1086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Pehrson</dc:creator>
  <cp:keywords/>
  <dc:description/>
  <cp:lastModifiedBy>Stoia, Jennifer A. (ELS-NYC)</cp:lastModifiedBy>
  <cp:revision>4</cp:revision>
  <dcterms:created xsi:type="dcterms:W3CDTF">2022-07-10T19:13:00Z</dcterms:created>
  <dcterms:modified xsi:type="dcterms:W3CDTF">2022-12-06T21:41:00Z</dcterms:modified>
</cp:coreProperties>
</file>